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B7874" w14:textId="34FD2FB6" w:rsidR="00C07B10" w:rsidRDefault="006D0A06" w:rsidP="002D695D">
      <w:pPr>
        <w:spacing w:line="240" w:lineRule="auto"/>
        <w:rPr>
          <w:sz w:val="22"/>
          <w:szCs w:val="22"/>
          <w:lang w:val="en-US"/>
        </w:rPr>
      </w:pPr>
      <w:r w:rsidRPr="00211109">
        <w:rPr>
          <w:rFonts w:cs="Arial"/>
          <w:b/>
          <w:bCs/>
          <w:sz w:val="22"/>
          <w:szCs w:val="22"/>
          <w:lang w:val="en-US"/>
        </w:rPr>
        <w:t>Supplementary Table 7.</w:t>
      </w:r>
      <w:r w:rsidRPr="00211109">
        <w:rPr>
          <w:rFonts w:cs="Arial"/>
          <w:sz w:val="22"/>
          <w:szCs w:val="22"/>
          <w:lang w:val="en-US"/>
        </w:rPr>
        <w:t xml:space="preserve"> </w:t>
      </w:r>
      <w:r w:rsidR="00F163AD" w:rsidRPr="007E1729">
        <w:rPr>
          <w:sz w:val="22"/>
          <w:szCs w:val="22"/>
          <w:lang w:val="en-US"/>
        </w:rPr>
        <w:t xml:space="preserve">Management of patients with non-metastatic or metastatic cancer </w:t>
      </w:r>
      <w:r w:rsidR="00603B4B" w:rsidRPr="00211109">
        <w:rPr>
          <w:rFonts w:cs="Arial"/>
          <w:sz w:val="22"/>
          <w:szCs w:val="22"/>
          <w:lang w:val="en-US"/>
        </w:rPr>
        <w:t xml:space="preserve">grouped by the type of adaptation </w:t>
      </w:r>
      <w:r w:rsidR="002D695D">
        <w:rPr>
          <w:rFonts w:cs="Arial"/>
          <w:sz w:val="22"/>
          <w:szCs w:val="22"/>
          <w:lang w:val="en-US"/>
        </w:rPr>
        <w:t xml:space="preserve">of activity </w:t>
      </w:r>
      <w:r w:rsidR="00603B4B" w:rsidRPr="00211109">
        <w:rPr>
          <w:rFonts w:cs="Arial"/>
          <w:sz w:val="22"/>
          <w:szCs w:val="22"/>
          <w:lang w:val="en-US"/>
        </w:rPr>
        <w:t>due to the COVID-19 pandemic</w:t>
      </w:r>
      <w:r w:rsidR="00F163AD" w:rsidRPr="007E1729">
        <w:rPr>
          <w:sz w:val="22"/>
          <w:szCs w:val="22"/>
          <w:lang w:val="en-US"/>
        </w:rPr>
        <w:t>.</w:t>
      </w:r>
    </w:p>
    <w:p w14:paraId="61C7470A" w14:textId="77777777" w:rsidR="002D695D" w:rsidRDefault="002D695D" w:rsidP="002D695D">
      <w:pPr>
        <w:spacing w:line="240" w:lineRule="auto"/>
        <w:rPr>
          <w:sz w:val="22"/>
          <w:szCs w:val="22"/>
          <w:lang w:val="en-US"/>
        </w:rPr>
      </w:pPr>
    </w:p>
    <w:tbl>
      <w:tblPr>
        <w:tblStyle w:val="Cuadrculadetablaclara"/>
        <w:tblW w:w="11274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6521"/>
        <w:gridCol w:w="1276"/>
        <w:gridCol w:w="1157"/>
        <w:gridCol w:w="1111"/>
        <w:gridCol w:w="1209"/>
      </w:tblGrid>
      <w:tr w:rsidR="00BC31DC" w:rsidRPr="002D695D" w14:paraId="174B787A" w14:textId="77777777" w:rsidTr="002D695D">
        <w:trPr>
          <w:trHeight w:val="300"/>
        </w:trPr>
        <w:tc>
          <w:tcPr>
            <w:tcW w:w="6521" w:type="dxa"/>
            <w:shd w:val="clear" w:color="auto" w:fill="D9E2F3" w:themeFill="accent5" w:themeFillTint="33"/>
            <w:noWrap/>
            <w:hideMark/>
          </w:tcPr>
          <w:p w14:paraId="174B7875" w14:textId="5D77DE39" w:rsidR="00430B1C" w:rsidRPr="002D695D" w:rsidRDefault="00430B1C" w:rsidP="00430B1C">
            <w:pPr>
              <w:rPr>
                <w:rFonts w:eastAsia="Times New Roman" w:cs="Arial"/>
                <w:color w:val="000000"/>
                <w:sz w:val="18"/>
                <w:szCs w:val="20"/>
                <w:lang w:val="en-US" w:eastAsia="es-E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Management of patients with non-metastatic cancer</w:t>
            </w:r>
          </w:p>
        </w:tc>
        <w:tc>
          <w:tcPr>
            <w:tcW w:w="1276" w:type="dxa"/>
            <w:shd w:val="clear" w:color="auto" w:fill="D9E2F3" w:themeFill="accent5" w:themeFillTint="33"/>
            <w:noWrap/>
            <w:hideMark/>
          </w:tcPr>
          <w:p w14:paraId="174B7876" w14:textId="77777777" w:rsidR="00430B1C" w:rsidRPr="002D695D" w:rsidRDefault="00430B1C" w:rsidP="00430B1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  <w:t>Total</w:t>
            </w:r>
          </w:p>
        </w:tc>
        <w:tc>
          <w:tcPr>
            <w:tcW w:w="1157" w:type="dxa"/>
            <w:shd w:val="clear" w:color="auto" w:fill="D9E2F3" w:themeFill="accent5" w:themeFillTint="33"/>
            <w:noWrap/>
            <w:hideMark/>
          </w:tcPr>
          <w:p w14:paraId="174B7877" w14:textId="13687512" w:rsidR="00430B1C" w:rsidRPr="002D695D" w:rsidRDefault="00430B1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2D695D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  <w:t>Maintained</w:t>
            </w:r>
            <w:proofErr w:type="spellEnd"/>
          </w:p>
        </w:tc>
        <w:tc>
          <w:tcPr>
            <w:tcW w:w="1111" w:type="dxa"/>
            <w:shd w:val="clear" w:color="auto" w:fill="D9E2F3" w:themeFill="accent5" w:themeFillTint="33"/>
            <w:noWrap/>
            <w:hideMark/>
          </w:tcPr>
          <w:p w14:paraId="174B7878" w14:textId="6008CC4B" w:rsidR="00430B1C" w:rsidRPr="002D695D" w:rsidRDefault="00430B1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2D695D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  <w:t>Adapted</w:t>
            </w:r>
            <w:proofErr w:type="spellEnd"/>
          </w:p>
        </w:tc>
        <w:tc>
          <w:tcPr>
            <w:tcW w:w="1209" w:type="dxa"/>
            <w:shd w:val="clear" w:color="auto" w:fill="D9E2F3" w:themeFill="accent5" w:themeFillTint="33"/>
            <w:noWrap/>
            <w:hideMark/>
          </w:tcPr>
          <w:p w14:paraId="174B7879" w14:textId="247BAE17" w:rsidR="00430B1C" w:rsidRPr="002D695D" w:rsidRDefault="00430B1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  <w:t>Suspended</w:t>
            </w:r>
          </w:p>
        </w:tc>
      </w:tr>
      <w:tr w:rsidR="00A57ECF" w:rsidRPr="002D695D" w14:paraId="02468D7A" w14:textId="77777777" w:rsidTr="002D695D">
        <w:trPr>
          <w:trHeight w:val="300"/>
        </w:trPr>
        <w:tc>
          <w:tcPr>
            <w:tcW w:w="6521" w:type="dxa"/>
            <w:shd w:val="clear" w:color="auto" w:fill="D9E2F3" w:themeFill="accent5" w:themeFillTint="33"/>
            <w:noWrap/>
          </w:tcPr>
          <w:p w14:paraId="0415A838" w14:textId="41369FB6" w:rsidR="00A57ECF" w:rsidRPr="002D695D" w:rsidRDefault="00A57ECF" w:rsidP="00A57ECF">
            <w:pPr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  <w:t>Total</w:t>
            </w:r>
          </w:p>
        </w:tc>
        <w:tc>
          <w:tcPr>
            <w:tcW w:w="1276" w:type="dxa"/>
            <w:shd w:val="clear" w:color="auto" w:fill="D9E2F3" w:themeFill="accent5" w:themeFillTint="33"/>
            <w:noWrap/>
          </w:tcPr>
          <w:p w14:paraId="4DE30DFC" w14:textId="6799D0BF" w:rsidR="00A57ECF" w:rsidRPr="002D695D" w:rsidRDefault="00A57ECF" w:rsidP="00A57EC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  <w:t>221 (100)</w:t>
            </w:r>
          </w:p>
        </w:tc>
        <w:tc>
          <w:tcPr>
            <w:tcW w:w="1157" w:type="dxa"/>
            <w:shd w:val="clear" w:color="auto" w:fill="D9E2F3" w:themeFill="accent5" w:themeFillTint="33"/>
            <w:noWrap/>
          </w:tcPr>
          <w:p w14:paraId="1A9C6BBE" w14:textId="12EA221B" w:rsidR="00A57ECF" w:rsidRPr="002D695D" w:rsidRDefault="00A57ECF" w:rsidP="00A57EC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  <w:t>75 (100)</w:t>
            </w:r>
          </w:p>
        </w:tc>
        <w:tc>
          <w:tcPr>
            <w:tcW w:w="1111" w:type="dxa"/>
            <w:shd w:val="clear" w:color="auto" w:fill="D9E2F3" w:themeFill="accent5" w:themeFillTint="33"/>
            <w:noWrap/>
          </w:tcPr>
          <w:p w14:paraId="7DDE20C6" w14:textId="3B2B1CCE" w:rsidR="00A57ECF" w:rsidRPr="002D695D" w:rsidRDefault="00A57ECF" w:rsidP="00A57EC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  <w:t>134 (100)</w:t>
            </w:r>
          </w:p>
        </w:tc>
        <w:tc>
          <w:tcPr>
            <w:tcW w:w="1209" w:type="dxa"/>
            <w:shd w:val="clear" w:color="auto" w:fill="D9E2F3" w:themeFill="accent5" w:themeFillTint="33"/>
            <w:noWrap/>
          </w:tcPr>
          <w:p w14:paraId="4D9C5A71" w14:textId="7FFCF11C" w:rsidR="00A57ECF" w:rsidRPr="002D695D" w:rsidRDefault="00A57ECF" w:rsidP="00A57ECF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  <w:t>12 (100)</w:t>
            </w:r>
          </w:p>
        </w:tc>
      </w:tr>
      <w:tr w:rsidR="0057318C" w:rsidRPr="002D695D" w14:paraId="174B7880" w14:textId="77777777" w:rsidTr="002D695D">
        <w:trPr>
          <w:trHeight w:val="1654"/>
        </w:trPr>
        <w:tc>
          <w:tcPr>
            <w:tcW w:w="6521" w:type="dxa"/>
            <w:noWrap/>
            <w:hideMark/>
          </w:tcPr>
          <w:p w14:paraId="5387623A" w14:textId="77777777" w:rsidR="00A42439" w:rsidRPr="002D695D" w:rsidRDefault="00A42439" w:rsidP="007F4C25">
            <w:pPr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Treatment and Follow-Up Management</w:t>
            </w:r>
          </w:p>
          <w:p w14:paraId="6B2E7513" w14:textId="77777777" w:rsidR="00A42439" w:rsidRPr="002D695D" w:rsidRDefault="00A42439" w:rsidP="00923E11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Follow-Up visits</w:t>
            </w:r>
          </w:p>
          <w:p w14:paraId="6066044E" w14:textId="53EE62F3" w:rsidR="00A42439" w:rsidRPr="002D695D" w:rsidRDefault="002D695D" w:rsidP="00030AA1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Treatment visits</w:t>
            </w:r>
          </w:p>
          <w:p w14:paraId="6BB21525" w14:textId="77777777" w:rsidR="002D695D" w:rsidRPr="002D695D" w:rsidRDefault="002D695D" w:rsidP="002D695D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Adjuvant t</w:t>
            </w:r>
            <w:r w:rsidR="00A42439"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 xml:space="preserve">reatment </w:t>
            </w: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not i</w:t>
            </w:r>
            <w:r w:rsidR="00A42439"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 xml:space="preserve">ndicated </w:t>
            </w:r>
          </w:p>
          <w:p w14:paraId="1483F627" w14:textId="0BCCE7A9" w:rsidR="00A42439" w:rsidRPr="002D695D" w:rsidRDefault="00A42439" w:rsidP="002D695D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 xml:space="preserve">Adjuvant </w:t>
            </w:r>
            <w:r w:rsidR="002D695D"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treatment</w:t>
            </w: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 xml:space="preserve"> indicated </w:t>
            </w:r>
          </w:p>
          <w:p w14:paraId="2586ED51" w14:textId="77777777" w:rsidR="00A42439" w:rsidRPr="002D695D" w:rsidRDefault="00A42439" w:rsidP="00030AA1">
            <w:pPr>
              <w:ind w:left="457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Prescribed despite the pandemic</w:t>
            </w:r>
          </w:p>
          <w:p w14:paraId="301DBC07" w14:textId="77777777" w:rsidR="00A42439" w:rsidRPr="002D695D" w:rsidRDefault="00A42439" w:rsidP="00030AA1">
            <w:pPr>
              <w:ind w:left="457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Not prescribed due to the pandemic</w:t>
            </w:r>
          </w:p>
          <w:p w14:paraId="174B787B" w14:textId="73CEEE67" w:rsidR="00A42439" w:rsidRPr="002D695D" w:rsidRDefault="00A42439" w:rsidP="0033623D">
            <w:pPr>
              <w:ind w:left="457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Not prescribed for other reasons</w:t>
            </w:r>
          </w:p>
        </w:tc>
        <w:tc>
          <w:tcPr>
            <w:tcW w:w="1276" w:type="dxa"/>
            <w:noWrap/>
            <w:hideMark/>
          </w:tcPr>
          <w:p w14:paraId="43637116" w14:textId="77777777" w:rsidR="00A42439" w:rsidRPr="002D695D" w:rsidRDefault="00A42439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es-ES"/>
              </w:rPr>
            </w:pPr>
          </w:p>
          <w:p w14:paraId="46709808" w14:textId="62144F46" w:rsidR="00A42439" w:rsidRPr="002D695D" w:rsidRDefault="00A42439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21 (54.</w:t>
            </w:r>
            <w:r w:rsidR="002D695D"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8</w:t>
            </w: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)</w:t>
            </w:r>
          </w:p>
          <w:p w14:paraId="0CF38CB9" w14:textId="525EE783" w:rsidR="00A42439" w:rsidRPr="002D695D" w:rsidRDefault="002D695D" w:rsidP="00F579A7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00 (45.2)</w:t>
            </w:r>
          </w:p>
          <w:p w14:paraId="68854E55" w14:textId="77A2C355" w:rsidR="00A42439" w:rsidRPr="002D695D" w:rsidRDefault="002D695D" w:rsidP="00F579A7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21</w:t>
            </w:r>
            <w:r w:rsidR="00A42439"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 xml:space="preserve"> (</w:t>
            </w: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9.5</w:t>
            </w:r>
            <w:r w:rsidR="00A42439"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)</w:t>
            </w:r>
          </w:p>
          <w:p w14:paraId="4CF32D07" w14:textId="3A2C810D" w:rsidR="00A42439" w:rsidRPr="002D695D" w:rsidRDefault="00A42439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79 (82.2)</w:t>
            </w:r>
          </w:p>
          <w:p w14:paraId="00FABE21" w14:textId="7E9A5E65" w:rsidR="00A42439" w:rsidRPr="002D695D" w:rsidRDefault="00A42439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74 (33.</w:t>
            </w:r>
            <w:r w:rsidR="002D695D"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5</w:t>
            </w: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)</w:t>
            </w:r>
          </w:p>
          <w:p w14:paraId="2E5C98BC" w14:textId="03244753" w:rsidR="00A42439" w:rsidRPr="002D695D" w:rsidRDefault="00A42439" w:rsidP="007219F9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 (0.4)</w:t>
            </w:r>
          </w:p>
          <w:p w14:paraId="174B787C" w14:textId="21D0EDBB" w:rsidR="00A42439" w:rsidRPr="002D695D" w:rsidRDefault="00A42439" w:rsidP="002D695D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4 (1.8)</w:t>
            </w:r>
          </w:p>
        </w:tc>
        <w:tc>
          <w:tcPr>
            <w:tcW w:w="1157" w:type="dxa"/>
            <w:noWrap/>
            <w:hideMark/>
          </w:tcPr>
          <w:p w14:paraId="75EC7F5C" w14:textId="77777777" w:rsidR="00A42439" w:rsidRPr="002D695D" w:rsidRDefault="00A42439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</w:p>
          <w:p w14:paraId="14E5E86A" w14:textId="127C4330" w:rsidR="00A42439" w:rsidRPr="002D695D" w:rsidRDefault="002D695D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44 (58.</w:t>
            </w:r>
            <w:r w:rsidR="00A42439"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7)</w:t>
            </w:r>
          </w:p>
          <w:p w14:paraId="65735EC1" w14:textId="26317F53" w:rsidR="00A42439" w:rsidRPr="002D695D" w:rsidRDefault="002D695D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31 (41.3)</w:t>
            </w:r>
          </w:p>
          <w:p w14:paraId="5311D6B7" w14:textId="2EAB6A79" w:rsidR="00A42439" w:rsidRPr="002D695D" w:rsidRDefault="002D695D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6</w:t>
            </w:r>
            <w:r w:rsidR="00A42439"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 xml:space="preserve"> (</w:t>
            </w: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8</w:t>
            </w:r>
            <w:r w:rsidR="00A42439"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)</w:t>
            </w:r>
          </w:p>
          <w:p w14:paraId="6E670AC3" w14:textId="673CE9B6" w:rsidR="00A42439" w:rsidRPr="002D695D" w:rsidRDefault="00A42439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25 (83.3)</w:t>
            </w:r>
          </w:p>
          <w:p w14:paraId="488F4A7F" w14:textId="26DEE69A" w:rsidR="00A42439" w:rsidRPr="002D695D" w:rsidRDefault="00A42439" w:rsidP="007219F9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25 (33.3)</w:t>
            </w:r>
          </w:p>
          <w:p w14:paraId="3C29D4FC" w14:textId="77777777" w:rsidR="00A42439" w:rsidRPr="002D695D" w:rsidRDefault="00A42439" w:rsidP="007219F9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0 (0)</w:t>
            </w:r>
          </w:p>
          <w:p w14:paraId="174B787D" w14:textId="00DBA35A" w:rsidR="00A42439" w:rsidRPr="002D695D" w:rsidRDefault="00A42439" w:rsidP="002D695D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0 (0)</w:t>
            </w:r>
          </w:p>
        </w:tc>
        <w:tc>
          <w:tcPr>
            <w:tcW w:w="1111" w:type="dxa"/>
            <w:noWrap/>
            <w:hideMark/>
          </w:tcPr>
          <w:p w14:paraId="6036BBB7" w14:textId="77777777" w:rsidR="00A42439" w:rsidRPr="002D695D" w:rsidRDefault="00A42439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</w:p>
          <w:p w14:paraId="2E7B7D41" w14:textId="03D1E457" w:rsidR="00A42439" w:rsidRPr="002D695D" w:rsidRDefault="002D695D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68 (50.8</w:t>
            </w:r>
            <w:r w:rsidR="00A42439"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)</w:t>
            </w:r>
          </w:p>
          <w:p w14:paraId="25C15CD8" w14:textId="724DDDF7" w:rsidR="00A42439" w:rsidRPr="002D695D" w:rsidRDefault="002D695D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66 (49.2)</w:t>
            </w:r>
          </w:p>
          <w:p w14:paraId="5280F9C8" w14:textId="2A488B2F" w:rsidR="00A42439" w:rsidRPr="002D695D" w:rsidRDefault="00A42439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</w:t>
            </w:r>
            <w:r w:rsidR="002D695D"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5</w:t>
            </w: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 xml:space="preserve"> (</w:t>
            </w:r>
            <w:r w:rsidR="002D695D"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1.1</w:t>
            </w: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)</w:t>
            </w:r>
          </w:p>
          <w:p w14:paraId="280A1E42" w14:textId="7770CB24" w:rsidR="00A42439" w:rsidRPr="002D695D" w:rsidRDefault="00A42439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51 (80.9)</w:t>
            </w:r>
          </w:p>
          <w:p w14:paraId="27378D0A" w14:textId="5041629C" w:rsidR="00A42439" w:rsidRPr="002D695D" w:rsidRDefault="00A42439" w:rsidP="007219F9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46 (34.3)</w:t>
            </w:r>
          </w:p>
          <w:p w14:paraId="192A81EA" w14:textId="77777777" w:rsidR="00A42439" w:rsidRPr="002D695D" w:rsidRDefault="00A42439" w:rsidP="007219F9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 (0.75)</w:t>
            </w:r>
          </w:p>
          <w:p w14:paraId="174B787E" w14:textId="0EC6BA37" w:rsidR="00A42439" w:rsidRPr="002D695D" w:rsidRDefault="00A42439" w:rsidP="007219F9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4 (2.99)</w:t>
            </w:r>
          </w:p>
        </w:tc>
        <w:tc>
          <w:tcPr>
            <w:tcW w:w="1209" w:type="dxa"/>
            <w:noWrap/>
            <w:hideMark/>
          </w:tcPr>
          <w:p w14:paraId="6B90B7AC" w14:textId="77777777" w:rsidR="00A42439" w:rsidRPr="002D695D" w:rsidRDefault="00A42439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</w:p>
          <w:p w14:paraId="43523469" w14:textId="77777777" w:rsidR="00A42439" w:rsidRPr="002D695D" w:rsidRDefault="00A42439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9 (75)</w:t>
            </w:r>
          </w:p>
          <w:p w14:paraId="0A63F946" w14:textId="52CF35C0" w:rsidR="00A42439" w:rsidRPr="002D695D" w:rsidRDefault="002D695D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3 (25)</w:t>
            </w:r>
          </w:p>
          <w:p w14:paraId="43B16C92" w14:textId="5BA95663" w:rsidR="00A42439" w:rsidRPr="002D695D" w:rsidRDefault="00A42439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0 (0)</w:t>
            </w:r>
          </w:p>
          <w:p w14:paraId="76D7E7B8" w14:textId="77777777" w:rsidR="00A42439" w:rsidRPr="002D695D" w:rsidRDefault="00A42439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3 (100)</w:t>
            </w:r>
          </w:p>
          <w:p w14:paraId="53E1682B" w14:textId="385E95B9" w:rsidR="00A42439" w:rsidRPr="002D695D" w:rsidRDefault="00A42439" w:rsidP="00BB70E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3 (25)</w:t>
            </w:r>
          </w:p>
          <w:p w14:paraId="096609DF" w14:textId="77777777" w:rsidR="00A42439" w:rsidRPr="002D695D" w:rsidRDefault="00A42439" w:rsidP="00BB70E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0 (0)</w:t>
            </w:r>
          </w:p>
          <w:p w14:paraId="174B787F" w14:textId="2A957818" w:rsidR="00A42439" w:rsidRPr="002D695D" w:rsidRDefault="00A42439" w:rsidP="00BB70E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0 (0)</w:t>
            </w:r>
          </w:p>
        </w:tc>
      </w:tr>
      <w:tr w:rsidR="00A8339D" w:rsidRPr="002D695D" w14:paraId="7A8B325D" w14:textId="77777777" w:rsidTr="002D695D">
        <w:trPr>
          <w:trHeight w:val="2229"/>
        </w:trPr>
        <w:tc>
          <w:tcPr>
            <w:tcW w:w="6521" w:type="dxa"/>
            <w:noWrap/>
          </w:tcPr>
          <w:p w14:paraId="5BE498ED" w14:textId="77777777" w:rsidR="006847F3" w:rsidRPr="002D695D" w:rsidRDefault="006847F3" w:rsidP="006847F3">
            <w:pPr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Treatment strategies</w:t>
            </w:r>
          </w:p>
          <w:p w14:paraId="6BCB9662" w14:textId="77777777" w:rsidR="006847F3" w:rsidRPr="002D695D" w:rsidRDefault="006847F3" w:rsidP="006847F3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Standard therapy</w:t>
            </w:r>
          </w:p>
          <w:p w14:paraId="7C552914" w14:textId="77777777" w:rsidR="006847F3" w:rsidRPr="002D695D" w:rsidRDefault="006847F3" w:rsidP="006847F3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Modification of the regimen</w:t>
            </w:r>
          </w:p>
          <w:p w14:paraId="6A15F1A7" w14:textId="77777777" w:rsidR="006847F3" w:rsidRPr="002D695D" w:rsidRDefault="006847F3" w:rsidP="006847F3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Standard regimen adjusting dose</w:t>
            </w:r>
          </w:p>
          <w:p w14:paraId="66E48A94" w14:textId="77777777" w:rsidR="006847F3" w:rsidRPr="002D695D" w:rsidRDefault="006847F3" w:rsidP="006847F3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Standard regimen adjusting interval</w:t>
            </w:r>
          </w:p>
          <w:p w14:paraId="68A533B8" w14:textId="77777777" w:rsidR="006847F3" w:rsidRPr="002D695D" w:rsidRDefault="006847F3" w:rsidP="006847F3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Standard regimen adjusting dose and interval</w:t>
            </w:r>
          </w:p>
          <w:p w14:paraId="51167BD7" w14:textId="29229F3A" w:rsidR="0057318C" w:rsidRPr="002D695D" w:rsidRDefault="006847F3" w:rsidP="00874A15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Change the route of administration of any drug from IV to oral</w:t>
            </w:r>
          </w:p>
          <w:p w14:paraId="6985F3E3" w14:textId="77777777" w:rsidR="00874A15" w:rsidRPr="002D695D" w:rsidRDefault="00874A15" w:rsidP="00874A15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Modification of visits</w:t>
            </w:r>
          </w:p>
          <w:p w14:paraId="52EA2D8C" w14:textId="77777777" w:rsidR="00874A15" w:rsidRPr="002D695D" w:rsidRDefault="00874A15" w:rsidP="00874A15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In-person and telephone visits were alternated</w:t>
            </w:r>
          </w:p>
          <w:p w14:paraId="0F65D936" w14:textId="77777777" w:rsidR="00874A15" w:rsidRPr="002D695D" w:rsidRDefault="00874A15" w:rsidP="00874A15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Only telephone visits were conducted</w:t>
            </w:r>
          </w:p>
          <w:p w14:paraId="63EAFEF4" w14:textId="3D180666" w:rsidR="006847F3" w:rsidRPr="002D695D" w:rsidRDefault="00874A15" w:rsidP="0033623D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Visits were spaced out</w:t>
            </w:r>
          </w:p>
        </w:tc>
        <w:tc>
          <w:tcPr>
            <w:tcW w:w="1276" w:type="dxa"/>
            <w:noWrap/>
          </w:tcPr>
          <w:p w14:paraId="359F9DA9" w14:textId="77777777" w:rsidR="006847F3" w:rsidRPr="002D695D" w:rsidRDefault="006847F3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es-ES"/>
              </w:rPr>
            </w:pPr>
          </w:p>
          <w:p w14:paraId="7818F67A" w14:textId="6699CECE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70 (31.67)</w:t>
            </w:r>
          </w:p>
          <w:p w14:paraId="70B4A89E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3 (5.88)</w:t>
            </w:r>
          </w:p>
          <w:p w14:paraId="5DB5B0CE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6 (2.71)</w:t>
            </w:r>
          </w:p>
          <w:p w14:paraId="1E4CAEF9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5 (2.26)</w:t>
            </w:r>
          </w:p>
          <w:p w14:paraId="7EE13BA7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 (0.45)</w:t>
            </w:r>
          </w:p>
          <w:p w14:paraId="70E48B3A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 (0.45)</w:t>
            </w:r>
          </w:p>
          <w:p w14:paraId="0ABE221D" w14:textId="5C70ABBE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21 (9.5)</w:t>
            </w:r>
          </w:p>
          <w:p w14:paraId="3B2F77B2" w14:textId="77777777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3 (5.88)</w:t>
            </w:r>
          </w:p>
          <w:p w14:paraId="270FB43E" w14:textId="77777777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6 (2.71)</w:t>
            </w:r>
          </w:p>
          <w:p w14:paraId="4943C336" w14:textId="20827A6E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2 (0.9)</w:t>
            </w:r>
          </w:p>
        </w:tc>
        <w:tc>
          <w:tcPr>
            <w:tcW w:w="1157" w:type="dxa"/>
            <w:noWrap/>
          </w:tcPr>
          <w:p w14:paraId="378705D7" w14:textId="77777777" w:rsidR="006847F3" w:rsidRPr="002D695D" w:rsidRDefault="006847F3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</w:p>
          <w:p w14:paraId="596FF8EE" w14:textId="47703AA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23 (30.67)</w:t>
            </w:r>
          </w:p>
          <w:p w14:paraId="37ADAC1C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6 (8)</w:t>
            </w:r>
          </w:p>
          <w:p w14:paraId="1CB08C5C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3 (4)</w:t>
            </w:r>
          </w:p>
          <w:p w14:paraId="3C056543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3 (4)</w:t>
            </w:r>
          </w:p>
          <w:p w14:paraId="360A8BE4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0 (0)</w:t>
            </w:r>
          </w:p>
          <w:p w14:paraId="5588E865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0 (0)</w:t>
            </w:r>
          </w:p>
          <w:p w14:paraId="00485CBD" w14:textId="74E967BF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5 (6.67)</w:t>
            </w:r>
          </w:p>
          <w:p w14:paraId="731A5D4E" w14:textId="77777777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3 (4)</w:t>
            </w:r>
          </w:p>
          <w:p w14:paraId="557A5E57" w14:textId="77777777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 (1.33)</w:t>
            </w:r>
          </w:p>
          <w:p w14:paraId="47A4D006" w14:textId="52821223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 (1.33)</w:t>
            </w:r>
          </w:p>
        </w:tc>
        <w:tc>
          <w:tcPr>
            <w:tcW w:w="1111" w:type="dxa"/>
            <w:noWrap/>
          </w:tcPr>
          <w:p w14:paraId="2BC7A6BD" w14:textId="77777777" w:rsidR="006847F3" w:rsidRPr="002D695D" w:rsidRDefault="006847F3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</w:p>
          <w:p w14:paraId="6CA0E4EB" w14:textId="51F7D588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45 (33.58)</w:t>
            </w:r>
          </w:p>
          <w:p w14:paraId="737AFE4F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6 (4.48)</w:t>
            </w:r>
          </w:p>
          <w:p w14:paraId="507B0F1D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2 (1.49)</w:t>
            </w:r>
          </w:p>
          <w:p w14:paraId="1BFFB377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2 (1.49)</w:t>
            </w:r>
          </w:p>
          <w:p w14:paraId="3B948D3C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 (0.75)</w:t>
            </w:r>
          </w:p>
          <w:p w14:paraId="53D5CF6F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 (0.75)</w:t>
            </w:r>
          </w:p>
          <w:p w14:paraId="4C83C1F8" w14:textId="188B7E3F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5 (11.19)</w:t>
            </w:r>
          </w:p>
          <w:p w14:paraId="75B52F77" w14:textId="77777777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9 (6.72)</w:t>
            </w:r>
          </w:p>
          <w:p w14:paraId="42EAE968" w14:textId="77777777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5 (3.73)</w:t>
            </w:r>
          </w:p>
          <w:p w14:paraId="18CD551E" w14:textId="49091A51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 (0.75)</w:t>
            </w:r>
          </w:p>
        </w:tc>
        <w:tc>
          <w:tcPr>
            <w:tcW w:w="1209" w:type="dxa"/>
            <w:noWrap/>
          </w:tcPr>
          <w:p w14:paraId="306BA608" w14:textId="77777777" w:rsidR="006847F3" w:rsidRPr="002D695D" w:rsidRDefault="006847F3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</w:p>
          <w:p w14:paraId="5C3AE41B" w14:textId="25545C74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2 (16.67)</w:t>
            </w:r>
          </w:p>
          <w:p w14:paraId="5A4DD598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 (8.33)</w:t>
            </w:r>
          </w:p>
          <w:p w14:paraId="770816BC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 (8.33)</w:t>
            </w:r>
          </w:p>
          <w:p w14:paraId="0C5D276E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0 (0)</w:t>
            </w:r>
          </w:p>
          <w:p w14:paraId="6CBE679F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0 (0)</w:t>
            </w:r>
          </w:p>
          <w:p w14:paraId="5CD2F2B2" w14:textId="77777777" w:rsidR="0057318C" w:rsidRPr="002D695D" w:rsidRDefault="0057318C" w:rsidP="00430B1C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0 (0)</w:t>
            </w:r>
          </w:p>
          <w:p w14:paraId="23B58795" w14:textId="0367F127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 (8.33)</w:t>
            </w:r>
          </w:p>
          <w:p w14:paraId="061F2EB5" w14:textId="77777777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1 (8.33)</w:t>
            </w:r>
          </w:p>
          <w:p w14:paraId="754F857B" w14:textId="77777777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0 (0)</w:t>
            </w:r>
          </w:p>
          <w:p w14:paraId="184718B2" w14:textId="06C0B493" w:rsidR="00874A15" w:rsidRPr="002D695D" w:rsidRDefault="00874A15" w:rsidP="00874A15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2D695D"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  <w:t>0 (0)</w:t>
            </w:r>
          </w:p>
        </w:tc>
      </w:tr>
      <w:tr w:rsidR="002864B3" w:rsidRPr="002D695D" w14:paraId="39D34DA9" w14:textId="77777777" w:rsidTr="002D695D">
        <w:trPr>
          <w:trHeight w:val="69"/>
        </w:trPr>
        <w:tc>
          <w:tcPr>
            <w:tcW w:w="6521" w:type="dxa"/>
            <w:shd w:val="clear" w:color="auto" w:fill="D9E2F3" w:themeFill="accent5" w:themeFillTint="33"/>
            <w:noWrap/>
          </w:tcPr>
          <w:p w14:paraId="7AA6E593" w14:textId="57BB16B0" w:rsidR="002864B3" w:rsidRPr="002D695D" w:rsidRDefault="002864B3" w:rsidP="002864B3">
            <w:pPr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Management of patients with metastatic cancer</w:t>
            </w:r>
          </w:p>
        </w:tc>
        <w:tc>
          <w:tcPr>
            <w:tcW w:w="1276" w:type="dxa"/>
            <w:shd w:val="clear" w:color="auto" w:fill="D9E2F3" w:themeFill="accent5" w:themeFillTint="33"/>
            <w:noWrap/>
          </w:tcPr>
          <w:p w14:paraId="6FC22E0A" w14:textId="559AB159" w:rsidR="002864B3" w:rsidRPr="002D695D" w:rsidRDefault="002864B3" w:rsidP="002864B3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val="en-US" w:eastAsia="es-ES"/>
              </w:rPr>
            </w:pPr>
            <w:r w:rsidRPr="002D695D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  <w:t>Total</w:t>
            </w:r>
          </w:p>
        </w:tc>
        <w:tc>
          <w:tcPr>
            <w:tcW w:w="1157" w:type="dxa"/>
            <w:shd w:val="clear" w:color="auto" w:fill="D9E2F3" w:themeFill="accent5" w:themeFillTint="33"/>
            <w:noWrap/>
          </w:tcPr>
          <w:p w14:paraId="076D165E" w14:textId="2A928963" w:rsidR="002864B3" w:rsidRPr="002D695D" w:rsidRDefault="002864B3" w:rsidP="002864B3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2D695D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  <w:t>Maintained</w:t>
            </w:r>
            <w:proofErr w:type="spellEnd"/>
          </w:p>
        </w:tc>
        <w:tc>
          <w:tcPr>
            <w:tcW w:w="1111" w:type="dxa"/>
            <w:shd w:val="clear" w:color="auto" w:fill="D9E2F3" w:themeFill="accent5" w:themeFillTint="33"/>
            <w:noWrap/>
          </w:tcPr>
          <w:p w14:paraId="7EFFDACD" w14:textId="52AD5D93" w:rsidR="002864B3" w:rsidRPr="002D695D" w:rsidRDefault="002864B3" w:rsidP="002864B3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2D695D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  <w:t>Adapted</w:t>
            </w:r>
            <w:proofErr w:type="spellEnd"/>
          </w:p>
        </w:tc>
        <w:tc>
          <w:tcPr>
            <w:tcW w:w="1209" w:type="dxa"/>
            <w:shd w:val="clear" w:color="auto" w:fill="D9E2F3" w:themeFill="accent5" w:themeFillTint="33"/>
            <w:noWrap/>
          </w:tcPr>
          <w:p w14:paraId="3879F5B1" w14:textId="5FEBBC99" w:rsidR="002864B3" w:rsidRPr="002D695D" w:rsidRDefault="002864B3" w:rsidP="002864B3">
            <w:pPr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s-ES"/>
              </w:rPr>
            </w:pPr>
            <w:r w:rsidRPr="002D695D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s-ES"/>
              </w:rPr>
              <w:t>Suspended</w:t>
            </w:r>
          </w:p>
        </w:tc>
      </w:tr>
      <w:tr w:rsidR="00F44AB5" w:rsidRPr="002D695D" w14:paraId="1DE9BC03" w14:textId="77777777" w:rsidTr="002D695D">
        <w:trPr>
          <w:trHeight w:val="152"/>
        </w:trPr>
        <w:tc>
          <w:tcPr>
            <w:tcW w:w="6521" w:type="dxa"/>
            <w:shd w:val="clear" w:color="auto" w:fill="D9E2F3" w:themeFill="accent5" w:themeFillTint="33"/>
            <w:noWrap/>
          </w:tcPr>
          <w:p w14:paraId="44849E1A" w14:textId="49F752B8" w:rsidR="00F44AB5" w:rsidRPr="002D695D" w:rsidRDefault="00F44AB5" w:rsidP="00F44AB5">
            <w:pPr>
              <w:rPr>
                <w:rFonts w:cs="Arial"/>
                <w:b/>
                <w:bCs/>
                <w:sz w:val="18"/>
                <w:lang w:val="en-US"/>
              </w:rPr>
            </w:pPr>
            <w:r w:rsidRPr="002D695D">
              <w:rPr>
                <w:rFonts w:eastAsia="Times New Roman" w:cs="Arial"/>
                <w:b/>
                <w:bCs/>
                <w:color w:val="000000"/>
                <w:sz w:val="18"/>
                <w:lang w:eastAsia="es-ES"/>
              </w:rPr>
              <w:t>Total</w:t>
            </w:r>
          </w:p>
        </w:tc>
        <w:tc>
          <w:tcPr>
            <w:tcW w:w="1276" w:type="dxa"/>
            <w:shd w:val="clear" w:color="auto" w:fill="D9E2F3" w:themeFill="accent5" w:themeFillTint="33"/>
            <w:noWrap/>
          </w:tcPr>
          <w:p w14:paraId="2EB21481" w14:textId="302D35A3" w:rsidR="00F44AB5" w:rsidRPr="002D695D" w:rsidRDefault="00F44AB5" w:rsidP="00F44AB5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val="en-US" w:eastAsia="es-ES"/>
              </w:rPr>
            </w:pPr>
            <w:r w:rsidRPr="002D695D">
              <w:rPr>
                <w:rFonts w:eastAsia="Times New Roman" w:cs="Arial"/>
                <w:b/>
                <w:bCs/>
                <w:color w:val="000000"/>
                <w:sz w:val="18"/>
                <w:lang w:eastAsia="es-ES"/>
              </w:rPr>
              <w:t xml:space="preserve"> 482 (100)</w:t>
            </w:r>
          </w:p>
        </w:tc>
        <w:tc>
          <w:tcPr>
            <w:tcW w:w="1157" w:type="dxa"/>
            <w:shd w:val="clear" w:color="auto" w:fill="D9E2F3" w:themeFill="accent5" w:themeFillTint="33"/>
            <w:noWrap/>
          </w:tcPr>
          <w:p w14:paraId="00C95DCD" w14:textId="516F6B0E" w:rsidR="00F44AB5" w:rsidRPr="002D695D" w:rsidRDefault="00F44AB5" w:rsidP="00F44AB5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s-ES"/>
              </w:rPr>
            </w:pPr>
            <w:r w:rsidRPr="002D695D">
              <w:rPr>
                <w:rFonts w:eastAsia="Times New Roman" w:cs="Arial"/>
                <w:b/>
                <w:bCs/>
                <w:color w:val="000000"/>
                <w:sz w:val="18"/>
                <w:lang w:eastAsia="es-ES"/>
              </w:rPr>
              <w:t xml:space="preserve"> 184 (100)</w:t>
            </w:r>
          </w:p>
        </w:tc>
        <w:tc>
          <w:tcPr>
            <w:tcW w:w="1111" w:type="dxa"/>
            <w:shd w:val="clear" w:color="auto" w:fill="D9E2F3" w:themeFill="accent5" w:themeFillTint="33"/>
            <w:noWrap/>
          </w:tcPr>
          <w:p w14:paraId="48203925" w14:textId="3A6AE4CF" w:rsidR="00F44AB5" w:rsidRPr="002D695D" w:rsidRDefault="00F44AB5" w:rsidP="00F44AB5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s-ES"/>
              </w:rPr>
            </w:pPr>
            <w:r w:rsidRPr="002D695D">
              <w:rPr>
                <w:rFonts w:eastAsia="Times New Roman" w:cs="Arial"/>
                <w:b/>
                <w:bCs/>
                <w:color w:val="000000"/>
                <w:sz w:val="18"/>
                <w:lang w:eastAsia="es-ES"/>
              </w:rPr>
              <w:t xml:space="preserve"> 273 (100)</w:t>
            </w:r>
          </w:p>
        </w:tc>
        <w:tc>
          <w:tcPr>
            <w:tcW w:w="1209" w:type="dxa"/>
            <w:shd w:val="clear" w:color="auto" w:fill="D9E2F3" w:themeFill="accent5" w:themeFillTint="33"/>
            <w:noWrap/>
          </w:tcPr>
          <w:p w14:paraId="173D18B6" w14:textId="31D8A22E" w:rsidR="00F44AB5" w:rsidRPr="002D695D" w:rsidRDefault="00F44AB5" w:rsidP="00F44AB5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s-ES"/>
              </w:rPr>
            </w:pPr>
            <w:r w:rsidRPr="002D695D">
              <w:rPr>
                <w:rFonts w:eastAsia="Times New Roman" w:cs="Arial"/>
                <w:b/>
                <w:bCs/>
                <w:color w:val="000000"/>
                <w:sz w:val="18"/>
                <w:lang w:eastAsia="es-ES"/>
              </w:rPr>
              <w:t xml:space="preserve"> 25 (100)</w:t>
            </w:r>
          </w:p>
        </w:tc>
      </w:tr>
      <w:tr w:rsidR="00513EC4" w:rsidRPr="002D695D" w14:paraId="174B78EC" w14:textId="77777777" w:rsidTr="002D695D">
        <w:trPr>
          <w:trHeight w:val="300"/>
        </w:trPr>
        <w:tc>
          <w:tcPr>
            <w:tcW w:w="6521" w:type="dxa"/>
            <w:noWrap/>
          </w:tcPr>
          <w:p w14:paraId="2E3C765A" w14:textId="77777777" w:rsidR="00513EC4" w:rsidRPr="002D695D" w:rsidRDefault="00513EC4" w:rsidP="00513EC4">
            <w:pPr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Treatment and Follow-Up Management</w:t>
            </w:r>
          </w:p>
          <w:p w14:paraId="60952E2A" w14:textId="5375B1DA" w:rsidR="00513EC4" w:rsidRPr="002D695D" w:rsidRDefault="00513EC4" w:rsidP="00513EC4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Follow-</w:t>
            </w:r>
            <w:r w:rsidR="00266521">
              <w:rPr>
                <w:rFonts w:cs="Arial"/>
                <w:b/>
                <w:bCs/>
                <w:sz w:val="18"/>
                <w:szCs w:val="20"/>
                <w:lang w:val="en-US"/>
              </w:rPr>
              <w:t>u</w:t>
            </w: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p visit</w:t>
            </w:r>
          </w:p>
          <w:p w14:paraId="5618E86F" w14:textId="6534DDA5" w:rsidR="00513EC4" w:rsidRPr="002D695D" w:rsidRDefault="00513EC4" w:rsidP="00513EC4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Treatment</w:t>
            </w:r>
            <w:r w:rsidR="00266521">
              <w:rPr>
                <w:rFonts w:cs="Arial"/>
                <w:b/>
                <w:bCs/>
                <w:sz w:val="18"/>
                <w:szCs w:val="20"/>
                <w:lang w:val="en-US"/>
              </w:rPr>
              <w:t xml:space="preserve"> visit</w:t>
            </w:r>
          </w:p>
          <w:p w14:paraId="7C7FCF2D" w14:textId="77777777" w:rsidR="00513EC4" w:rsidRPr="002D695D" w:rsidRDefault="00513EC4" w:rsidP="00513EC4">
            <w:pPr>
              <w:ind w:left="457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Prescribed despite the pandemic</w:t>
            </w:r>
          </w:p>
          <w:p w14:paraId="426B459C" w14:textId="77777777" w:rsidR="00AC0BF3" w:rsidRPr="002D695D" w:rsidRDefault="00513EC4" w:rsidP="00AC0BF3">
            <w:pPr>
              <w:ind w:left="457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Not prescribed due to the pandemic</w:t>
            </w:r>
          </w:p>
          <w:p w14:paraId="174B78E7" w14:textId="28B85395" w:rsidR="00513EC4" w:rsidRPr="002D695D" w:rsidRDefault="00513EC4" w:rsidP="00AC0BF3">
            <w:pPr>
              <w:ind w:left="457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Not prescribed for other reasons</w:t>
            </w:r>
          </w:p>
        </w:tc>
        <w:tc>
          <w:tcPr>
            <w:tcW w:w="1276" w:type="dxa"/>
            <w:noWrap/>
          </w:tcPr>
          <w:p w14:paraId="3F814455" w14:textId="77777777" w:rsidR="00CF10E2" w:rsidRPr="00266521" w:rsidRDefault="00CF10E2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0D07DA73" w14:textId="382800E6" w:rsidR="00513EC4" w:rsidRPr="00266521" w:rsidRDefault="00513EC4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09 (22.6)</w:t>
            </w:r>
          </w:p>
          <w:p w14:paraId="114E39C3" w14:textId="37269CF5" w:rsidR="00C952C0" w:rsidRPr="00266521" w:rsidRDefault="00266521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313 (64.9)</w:t>
            </w:r>
          </w:p>
          <w:p w14:paraId="4577452D" w14:textId="640BF2C0" w:rsidR="00362479" w:rsidRPr="00266521" w:rsidRDefault="00362479" w:rsidP="008C09A6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72 (56.4)</w:t>
            </w:r>
          </w:p>
          <w:p w14:paraId="53E37B16" w14:textId="2EA6A97E" w:rsidR="008C09A6" w:rsidRPr="00266521" w:rsidRDefault="00266521" w:rsidP="008C09A6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7 (1.5)</w:t>
            </w:r>
          </w:p>
          <w:p w14:paraId="174B78E8" w14:textId="34381713" w:rsidR="008C09A6" w:rsidRPr="00266521" w:rsidRDefault="00AA5348" w:rsidP="008C09A6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34 (7.1)</w:t>
            </w:r>
          </w:p>
        </w:tc>
        <w:tc>
          <w:tcPr>
            <w:tcW w:w="1157" w:type="dxa"/>
            <w:noWrap/>
          </w:tcPr>
          <w:p w14:paraId="48DA35F6" w14:textId="77777777" w:rsidR="00CF10E2" w:rsidRPr="00266521" w:rsidRDefault="00CF10E2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6FBCEDFF" w14:textId="71B737FE" w:rsidR="00513EC4" w:rsidRPr="00266521" w:rsidRDefault="00513EC4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42 (22.8)</w:t>
            </w:r>
          </w:p>
          <w:p w14:paraId="1FD89FC1" w14:textId="5F60326D" w:rsidR="00362479" w:rsidRPr="00266521" w:rsidRDefault="00266521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120 (65.2)</w:t>
            </w:r>
          </w:p>
          <w:p w14:paraId="3F781130" w14:textId="77777777" w:rsidR="00362479" w:rsidRDefault="00362479" w:rsidP="00266521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03 (5</w:t>
            </w:r>
            <w:r w:rsidR="00266521">
              <w:rPr>
                <w:rFonts w:cs="Arial"/>
                <w:sz w:val="18"/>
                <w:szCs w:val="20"/>
                <w:lang w:val="en-US"/>
              </w:rPr>
              <w:t>6</w:t>
            </w:r>
            <w:r w:rsidRPr="00266521">
              <w:rPr>
                <w:rFonts w:cs="Arial"/>
                <w:sz w:val="18"/>
                <w:szCs w:val="20"/>
                <w:lang w:val="en-US"/>
              </w:rPr>
              <w:t>)</w:t>
            </w:r>
          </w:p>
          <w:p w14:paraId="66DA147C" w14:textId="77777777" w:rsidR="00AA5348" w:rsidRDefault="00AA5348" w:rsidP="00266521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1 (0.5)</w:t>
            </w:r>
          </w:p>
          <w:p w14:paraId="174B78E9" w14:textId="5750B80E" w:rsidR="00AA5348" w:rsidRPr="00266521" w:rsidRDefault="00AA5348" w:rsidP="00266521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16 (8.7)</w:t>
            </w:r>
          </w:p>
        </w:tc>
        <w:tc>
          <w:tcPr>
            <w:tcW w:w="1111" w:type="dxa"/>
            <w:noWrap/>
          </w:tcPr>
          <w:p w14:paraId="36218B26" w14:textId="77777777" w:rsidR="00CF10E2" w:rsidRPr="00266521" w:rsidRDefault="00CF10E2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148C51E8" w14:textId="1CEBED35" w:rsidR="00513EC4" w:rsidRPr="00266521" w:rsidRDefault="00513EC4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62 (22.7)</w:t>
            </w:r>
          </w:p>
          <w:p w14:paraId="325ADD82" w14:textId="087B6E1F" w:rsidR="00362479" w:rsidRPr="00266521" w:rsidRDefault="00266521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177 (64.8)</w:t>
            </w:r>
          </w:p>
          <w:p w14:paraId="1097F2B7" w14:textId="77777777" w:rsidR="00362479" w:rsidRDefault="00266521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154 (56.4</w:t>
            </w:r>
            <w:r w:rsidR="00362479" w:rsidRPr="00266521">
              <w:rPr>
                <w:rFonts w:cs="Arial"/>
                <w:sz w:val="18"/>
                <w:szCs w:val="20"/>
                <w:lang w:val="en-US"/>
              </w:rPr>
              <w:t>)</w:t>
            </w:r>
          </w:p>
          <w:p w14:paraId="4EB1D736" w14:textId="77777777" w:rsidR="00AA5348" w:rsidRDefault="00AA5348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6 (2.2)</w:t>
            </w:r>
          </w:p>
          <w:p w14:paraId="174B78EA" w14:textId="179A2290" w:rsidR="00AA5348" w:rsidRPr="00266521" w:rsidRDefault="00AA5348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17 (6.2)</w:t>
            </w:r>
          </w:p>
        </w:tc>
        <w:tc>
          <w:tcPr>
            <w:tcW w:w="1209" w:type="dxa"/>
            <w:noWrap/>
          </w:tcPr>
          <w:p w14:paraId="29CCB560" w14:textId="77777777" w:rsidR="00CF10E2" w:rsidRPr="00266521" w:rsidRDefault="00CF10E2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03778BF3" w14:textId="77777777" w:rsidR="00513EC4" w:rsidRDefault="00513EC4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5 (20)</w:t>
            </w:r>
          </w:p>
          <w:p w14:paraId="023C4BAB" w14:textId="5E2F9FA2" w:rsidR="00266521" w:rsidRPr="00266521" w:rsidRDefault="00266521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16 (64)</w:t>
            </w:r>
          </w:p>
          <w:p w14:paraId="2FEE5255" w14:textId="77777777" w:rsidR="00362479" w:rsidRDefault="00362479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5 (60)</w:t>
            </w:r>
          </w:p>
          <w:p w14:paraId="0F2CB007" w14:textId="77777777" w:rsidR="00AA5348" w:rsidRDefault="00AA5348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0 (0)</w:t>
            </w:r>
          </w:p>
          <w:p w14:paraId="174B78EB" w14:textId="4069BB7C" w:rsidR="00AA5348" w:rsidRPr="00266521" w:rsidRDefault="00AA5348" w:rsidP="00513EC4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1 (4)</w:t>
            </w:r>
          </w:p>
        </w:tc>
      </w:tr>
      <w:tr w:rsidR="00F31557" w:rsidRPr="002D695D" w14:paraId="132FE9B6" w14:textId="77777777" w:rsidTr="002D695D">
        <w:trPr>
          <w:trHeight w:val="300"/>
        </w:trPr>
        <w:tc>
          <w:tcPr>
            <w:tcW w:w="6521" w:type="dxa"/>
            <w:noWrap/>
          </w:tcPr>
          <w:p w14:paraId="24B8939D" w14:textId="77777777" w:rsidR="00F31557" w:rsidRPr="002D695D" w:rsidRDefault="00F31557" w:rsidP="00F31557">
            <w:pPr>
              <w:jc w:val="both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Reasons for not initiating or continuing systemic treatment</w:t>
            </w:r>
          </w:p>
          <w:p w14:paraId="5803B25E" w14:textId="77777777" w:rsidR="00F31557" w:rsidRPr="002D695D" w:rsidRDefault="00F31557" w:rsidP="00F31557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 xml:space="preserve">Improved supportive care as systemic treatment is contraindicated </w:t>
            </w:r>
          </w:p>
          <w:p w14:paraId="696BC322" w14:textId="77777777" w:rsidR="00F44AB5" w:rsidRPr="002D695D" w:rsidRDefault="00F44AB5" w:rsidP="00F44AB5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Improved supportive care favored by the pandemic</w:t>
            </w:r>
          </w:p>
          <w:p w14:paraId="436C1138" w14:textId="1CB47946" w:rsidR="00F31557" w:rsidRPr="002D695D" w:rsidRDefault="00F44AB5" w:rsidP="00F44AB5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Mixed reasons</w:t>
            </w:r>
          </w:p>
        </w:tc>
        <w:tc>
          <w:tcPr>
            <w:tcW w:w="1276" w:type="dxa"/>
            <w:noWrap/>
          </w:tcPr>
          <w:p w14:paraId="0EE479E1" w14:textId="77777777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2FF208F7" w14:textId="680B2703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0 (2.07)</w:t>
            </w:r>
          </w:p>
          <w:p w14:paraId="734EA712" w14:textId="77777777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8 (1.66)</w:t>
            </w:r>
          </w:p>
          <w:p w14:paraId="23DD6198" w14:textId="2B6C5859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3 (4.77)</w:t>
            </w:r>
          </w:p>
        </w:tc>
        <w:tc>
          <w:tcPr>
            <w:tcW w:w="1157" w:type="dxa"/>
            <w:noWrap/>
          </w:tcPr>
          <w:p w14:paraId="077A2DE7" w14:textId="77777777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76861D14" w14:textId="6E2473C5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5 (2.72)</w:t>
            </w:r>
          </w:p>
          <w:p w14:paraId="121684CD" w14:textId="77777777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 (0.54)</w:t>
            </w:r>
          </w:p>
          <w:p w14:paraId="7EF5CC4C" w14:textId="04F15BC2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1 (5.98)</w:t>
            </w:r>
          </w:p>
        </w:tc>
        <w:tc>
          <w:tcPr>
            <w:tcW w:w="1111" w:type="dxa"/>
            <w:noWrap/>
          </w:tcPr>
          <w:p w14:paraId="2633B978" w14:textId="77777777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3A59C631" w14:textId="753FA898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5 (1.83)</w:t>
            </w:r>
          </w:p>
          <w:p w14:paraId="21151FCB" w14:textId="77777777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7 (2.57)</w:t>
            </w:r>
          </w:p>
          <w:p w14:paraId="36AB75C6" w14:textId="427167FE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1 (4.03)</w:t>
            </w:r>
          </w:p>
        </w:tc>
        <w:tc>
          <w:tcPr>
            <w:tcW w:w="1209" w:type="dxa"/>
            <w:noWrap/>
          </w:tcPr>
          <w:p w14:paraId="3BA7B273" w14:textId="77777777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13AF4C6C" w14:textId="295EF9F3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0 (0)</w:t>
            </w:r>
          </w:p>
          <w:p w14:paraId="47139A35" w14:textId="77777777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0 (0)</w:t>
            </w:r>
          </w:p>
          <w:p w14:paraId="6AD1F1A3" w14:textId="560FCE53" w:rsidR="00F31557" w:rsidRPr="00266521" w:rsidRDefault="00F31557" w:rsidP="00F31557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 (4)</w:t>
            </w:r>
          </w:p>
        </w:tc>
      </w:tr>
      <w:tr w:rsidR="007F51BB" w:rsidRPr="002D695D" w14:paraId="5AC2F996" w14:textId="77777777" w:rsidTr="002D695D">
        <w:trPr>
          <w:trHeight w:val="300"/>
        </w:trPr>
        <w:tc>
          <w:tcPr>
            <w:tcW w:w="6521" w:type="dxa"/>
            <w:noWrap/>
          </w:tcPr>
          <w:p w14:paraId="672FC70A" w14:textId="77777777" w:rsidR="007F51BB" w:rsidRPr="002D695D" w:rsidRDefault="007F51BB" w:rsidP="007F51BB">
            <w:pPr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Type of systemic treatment</w:t>
            </w:r>
          </w:p>
          <w:p w14:paraId="2EF3B688" w14:textId="77777777" w:rsidR="007F51BB" w:rsidRPr="002D695D" w:rsidRDefault="007F51BB" w:rsidP="007F51BB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First-line chemotherapy with palliative intention</w:t>
            </w:r>
          </w:p>
          <w:p w14:paraId="56AE4876" w14:textId="77777777" w:rsidR="007F51BB" w:rsidRPr="002D695D" w:rsidRDefault="007F51BB" w:rsidP="007F51BB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First-line chemotherapy with intention to convert</w:t>
            </w:r>
          </w:p>
          <w:p w14:paraId="771EB486" w14:textId="77777777" w:rsidR="007F51BB" w:rsidRPr="002D695D" w:rsidRDefault="007F51BB" w:rsidP="007F51BB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Second-line chemotherapy</w:t>
            </w:r>
          </w:p>
          <w:p w14:paraId="608372A7" w14:textId="77777777" w:rsidR="006220FB" w:rsidRPr="002D695D" w:rsidRDefault="007F51BB" w:rsidP="006220FB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Third-line chemotherapy or beyond</w:t>
            </w:r>
          </w:p>
          <w:p w14:paraId="2E587726" w14:textId="5BAEEB3D" w:rsidR="007F51BB" w:rsidRPr="002D695D" w:rsidRDefault="007F51BB" w:rsidP="006220FB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Adjuvant chemotherapy for metastasis resection</w:t>
            </w:r>
          </w:p>
        </w:tc>
        <w:tc>
          <w:tcPr>
            <w:tcW w:w="1276" w:type="dxa"/>
            <w:noWrap/>
          </w:tcPr>
          <w:p w14:paraId="37935B71" w14:textId="77777777" w:rsidR="007F51BB" w:rsidRPr="002D695D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3273AA72" w14:textId="64C44BE9" w:rsidR="007F51BB" w:rsidRPr="002D695D" w:rsidRDefault="007F51BB" w:rsidP="006220F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sz w:val="18"/>
                <w:szCs w:val="20"/>
                <w:lang w:val="en-US"/>
              </w:rPr>
              <w:t>126 (46.3)</w:t>
            </w:r>
          </w:p>
          <w:p w14:paraId="3D6120AF" w14:textId="4EC8E8EB" w:rsidR="007F51BB" w:rsidRPr="002D695D" w:rsidRDefault="007F51BB" w:rsidP="006220F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sz w:val="18"/>
                <w:szCs w:val="20"/>
                <w:lang w:val="en-US"/>
              </w:rPr>
              <w:t>40 (14.7)</w:t>
            </w:r>
          </w:p>
          <w:p w14:paraId="19C9B0D9" w14:textId="1A5EAEB5" w:rsidR="007F51BB" w:rsidRPr="002D695D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sz w:val="18"/>
                <w:szCs w:val="20"/>
                <w:lang w:val="en-US"/>
              </w:rPr>
              <w:t>67 (24.6)</w:t>
            </w:r>
          </w:p>
          <w:p w14:paraId="69922A8E" w14:textId="77777777" w:rsidR="007F51BB" w:rsidRPr="002D695D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sz w:val="18"/>
                <w:szCs w:val="20"/>
                <w:lang w:val="en-US"/>
              </w:rPr>
              <w:t>31 (11.4)</w:t>
            </w:r>
          </w:p>
          <w:p w14:paraId="12DFAE85" w14:textId="27776C7E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sz w:val="18"/>
                <w:szCs w:val="20"/>
                <w:lang w:val="en-US"/>
              </w:rPr>
              <w:t>8 (2.9)</w:t>
            </w:r>
          </w:p>
        </w:tc>
        <w:tc>
          <w:tcPr>
            <w:tcW w:w="1157" w:type="dxa"/>
            <w:noWrap/>
          </w:tcPr>
          <w:p w14:paraId="7CA50D58" w14:textId="77777777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4B49E181" w14:textId="0AFF3BC8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50 (27.17)</w:t>
            </w:r>
          </w:p>
          <w:p w14:paraId="6C5CECC0" w14:textId="77777777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3 (7.07)</w:t>
            </w:r>
          </w:p>
          <w:p w14:paraId="43F36841" w14:textId="77777777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4 (13.04)</w:t>
            </w:r>
          </w:p>
          <w:p w14:paraId="6BF34BAB" w14:textId="77777777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4 (7.61)</w:t>
            </w:r>
          </w:p>
          <w:p w14:paraId="2A36E342" w14:textId="6FAAD8F4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 (1.09)</w:t>
            </w:r>
          </w:p>
        </w:tc>
        <w:tc>
          <w:tcPr>
            <w:tcW w:w="1111" w:type="dxa"/>
            <w:noWrap/>
          </w:tcPr>
          <w:p w14:paraId="3E40D8D6" w14:textId="77777777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0851EFF8" w14:textId="62FDD0D1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71 (26.01)</w:t>
            </w:r>
          </w:p>
          <w:p w14:paraId="4A6FC327" w14:textId="77777777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4 (8.79)</w:t>
            </w:r>
          </w:p>
          <w:p w14:paraId="3C9E82A3" w14:textId="77777777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40 (14.65)</w:t>
            </w:r>
          </w:p>
          <w:p w14:paraId="28068E65" w14:textId="77777777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4 (5.13)</w:t>
            </w:r>
          </w:p>
          <w:p w14:paraId="16B924A2" w14:textId="1E9170BD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5 (1.83)</w:t>
            </w:r>
          </w:p>
        </w:tc>
        <w:tc>
          <w:tcPr>
            <w:tcW w:w="1209" w:type="dxa"/>
            <w:noWrap/>
          </w:tcPr>
          <w:p w14:paraId="0F3C2B58" w14:textId="77777777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4C9ED767" w14:textId="58CB6DB2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5 (20)</w:t>
            </w:r>
          </w:p>
          <w:p w14:paraId="04BA74F8" w14:textId="77777777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3 (12)</w:t>
            </w:r>
          </w:p>
          <w:p w14:paraId="00260CD0" w14:textId="77777777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3 (12)</w:t>
            </w:r>
          </w:p>
          <w:p w14:paraId="4EC63C50" w14:textId="77777777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3 (12)</w:t>
            </w:r>
          </w:p>
          <w:p w14:paraId="57BF2388" w14:textId="26049E1C" w:rsidR="007F51BB" w:rsidRPr="00266521" w:rsidRDefault="007F51BB" w:rsidP="007F51B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 (4)</w:t>
            </w:r>
          </w:p>
        </w:tc>
      </w:tr>
      <w:tr w:rsidR="001179CD" w:rsidRPr="002D695D" w14:paraId="47BEFDF7" w14:textId="77777777" w:rsidTr="002D695D">
        <w:trPr>
          <w:trHeight w:val="300"/>
        </w:trPr>
        <w:tc>
          <w:tcPr>
            <w:tcW w:w="6521" w:type="dxa"/>
            <w:noWrap/>
          </w:tcPr>
          <w:p w14:paraId="75D67722" w14:textId="77777777" w:rsidR="001179CD" w:rsidRPr="002D695D" w:rsidRDefault="001179CD" w:rsidP="001179CD">
            <w:pPr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Treatment strategies</w:t>
            </w:r>
          </w:p>
          <w:p w14:paraId="3FA55979" w14:textId="122BDA53" w:rsidR="001179CD" w:rsidRPr="002D695D" w:rsidRDefault="001179CD" w:rsidP="001179CD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 xml:space="preserve">Standard therapy </w:t>
            </w:r>
          </w:p>
          <w:p w14:paraId="45665631" w14:textId="77777777" w:rsidR="001179CD" w:rsidRPr="002D695D" w:rsidRDefault="001179CD" w:rsidP="001179CD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Modification of the regimen</w:t>
            </w:r>
          </w:p>
          <w:p w14:paraId="02056A79" w14:textId="77777777" w:rsidR="001179CD" w:rsidRPr="002D695D" w:rsidRDefault="001179CD" w:rsidP="001179CD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 xml:space="preserve">Alternative antineoplastic agents to the standard </w:t>
            </w:r>
          </w:p>
          <w:p w14:paraId="24D2612D" w14:textId="77777777" w:rsidR="001179CD" w:rsidRPr="002D695D" w:rsidRDefault="001179CD" w:rsidP="001179CD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Standard regimen adjusting dose</w:t>
            </w:r>
          </w:p>
          <w:p w14:paraId="35E6BE30" w14:textId="77777777" w:rsidR="001179CD" w:rsidRPr="002D695D" w:rsidRDefault="001179CD" w:rsidP="001179CD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Standard regimen adjusting interval</w:t>
            </w:r>
          </w:p>
          <w:p w14:paraId="701B02D0" w14:textId="77777777" w:rsidR="001179CD" w:rsidRPr="002D695D" w:rsidRDefault="001179CD" w:rsidP="001179CD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Standard regimen adjusting dose and interval</w:t>
            </w:r>
          </w:p>
          <w:p w14:paraId="5747DB6C" w14:textId="77777777" w:rsidR="001179CD" w:rsidRPr="002D695D" w:rsidRDefault="001179CD" w:rsidP="001179CD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Change the route of administration of any drug from IV to oral</w:t>
            </w:r>
          </w:p>
          <w:p w14:paraId="7AB9B3CB" w14:textId="77777777" w:rsidR="001179CD" w:rsidRPr="002D695D" w:rsidRDefault="001179CD" w:rsidP="001179CD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</w:p>
          <w:p w14:paraId="413372B9" w14:textId="77777777" w:rsidR="001179CD" w:rsidRPr="002D695D" w:rsidRDefault="001179CD" w:rsidP="001179CD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Modification of visits</w:t>
            </w:r>
          </w:p>
          <w:p w14:paraId="6DC50656" w14:textId="77777777" w:rsidR="001179CD" w:rsidRPr="002D695D" w:rsidRDefault="001179CD" w:rsidP="001179CD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 xml:space="preserve">Several cycles were scheduled without visits and without blood tests </w:t>
            </w:r>
          </w:p>
          <w:p w14:paraId="3A90F6FF" w14:textId="77777777" w:rsidR="001179CD" w:rsidRPr="002D695D" w:rsidRDefault="001179CD" w:rsidP="001179CD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In-person and telephone visits were alternated</w:t>
            </w:r>
          </w:p>
          <w:p w14:paraId="666061E3" w14:textId="77777777" w:rsidR="001179CD" w:rsidRPr="002D695D" w:rsidRDefault="001179CD" w:rsidP="001179CD">
            <w:pPr>
              <w:ind w:left="316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Only telephone visits were conducted</w:t>
            </w:r>
          </w:p>
          <w:p w14:paraId="05EA73C7" w14:textId="1A9825B9" w:rsidR="001179CD" w:rsidRPr="002D695D" w:rsidRDefault="001179CD" w:rsidP="001179CD">
            <w:pPr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Visits were spaced out</w:t>
            </w:r>
          </w:p>
        </w:tc>
        <w:tc>
          <w:tcPr>
            <w:tcW w:w="1276" w:type="dxa"/>
            <w:noWrap/>
          </w:tcPr>
          <w:p w14:paraId="59EBDF08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48D811EB" w14:textId="78070BE3" w:rsidR="001179CD" w:rsidRPr="00266521" w:rsidRDefault="00D81500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432 (89.63)</w:t>
            </w:r>
          </w:p>
          <w:p w14:paraId="2434404F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50 (10.37)</w:t>
            </w:r>
          </w:p>
          <w:p w14:paraId="0393EBAC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9 (1.87)</w:t>
            </w:r>
          </w:p>
          <w:p w14:paraId="5CC4D836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5 (3.11)</w:t>
            </w:r>
          </w:p>
          <w:p w14:paraId="06A76856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7 (3.53)</w:t>
            </w:r>
          </w:p>
          <w:p w14:paraId="5F5A611D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6 (1.24)</w:t>
            </w:r>
          </w:p>
          <w:p w14:paraId="294C8661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3 (0.62)</w:t>
            </w:r>
          </w:p>
          <w:p w14:paraId="77CBFFD7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6822DBAE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51 (10.58)</w:t>
            </w:r>
          </w:p>
          <w:p w14:paraId="1C5296BA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3 (0.62)</w:t>
            </w:r>
          </w:p>
          <w:p w14:paraId="276D225B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31 (6.43)</w:t>
            </w:r>
          </w:p>
          <w:p w14:paraId="20CBCD29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3 (0.62)</w:t>
            </w:r>
          </w:p>
          <w:p w14:paraId="0E685564" w14:textId="458A580A" w:rsidR="001179CD" w:rsidRPr="002D695D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6 (3.32)</w:t>
            </w:r>
          </w:p>
        </w:tc>
        <w:tc>
          <w:tcPr>
            <w:tcW w:w="1157" w:type="dxa"/>
            <w:noWrap/>
          </w:tcPr>
          <w:p w14:paraId="600D4266" w14:textId="77777777" w:rsidR="00B459CB" w:rsidRPr="00266521" w:rsidRDefault="00B459CB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796C6288" w14:textId="77777777" w:rsidR="00D81500" w:rsidRPr="00266521" w:rsidRDefault="00D81500" w:rsidP="00784C6B">
            <w:pPr>
              <w:tabs>
                <w:tab w:val="center" w:pos="522"/>
              </w:tabs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60 (86.96)</w:t>
            </w:r>
          </w:p>
          <w:p w14:paraId="67604FAC" w14:textId="70E76DCE" w:rsidR="001179CD" w:rsidRPr="00266521" w:rsidRDefault="001179CD" w:rsidP="00784C6B">
            <w:pPr>
              <w:tabs>
                <w:tab w:val="center" w:pos="522"/>
              </w:tabs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4 (13.04)</w:t>
            </w:r>
          </w:p>
          <w:p w14:paraId="74DD63BB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3 (1.63)</w:t>
            </w:r>
          </w:p>
          <w:p w14:paraId="6C47EC80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9 (4.89)</w:t>
            </w:r>
          </w:p>
          <w:p w14:paraId="1E48D62D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7 (3.8)</w:t>
            </w:r>
          </w:p>
          <w:p w14:paraId="6B4D3092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4 (2.17)</w:t>
            </w:r>
          </w:p>
          <w:p w14:paraId="0B4D4209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 (0.54)</w:t>
            </w:r>
          </w:p>
          <w:p w14:paraId="2DEB0373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2BF024C0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8 (9.78)</w:t>
            </w:r>
          </w:p>
          <w:p w14:paraId="36BEA8A6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 (0.54)</w:t>
            </w:r>
          </w:p>
          <w:p w14:paraId="4B58CC69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2 (6.52)</w:t>
            </w:r>
          </w:p>
          <w:p w14:paraId="28A6A566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 (0.54)</w:t>
            </w:r>
          </w:p>
          <w:p w14:paraId="53A0845D" w14:textId="1C23F7F3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6 (3.26)</w:t>
            </w:r>
          </w:p>
        </w:tc>
        <w:tc>
          <w:tcPr>
            <w:tcW w:w="1111" w:type="dxa"/>
            <w:noWrap/>
          </w:tcPr>
          <w:p w14:paraId="1795A0D3" w14:textId="77777777" w:rsidR="00B459CB" w:rsidRPr="00266521" w:rsidRDefault="00B459CB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5942BD12" w14:textId="2DAFBD3D" w:rsidR="00784C6B" w:rsidRPr="00266521" w:rsidRDefault="00D81500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50 (91.</w:t>
            </w:r>
            <w:r w:rsidR="00AA5348">
              <w:rPr>
                <w:rFonts w:cs="Arial"/>
                <w:sz w:val="18"/>
                <w:szCs w:val="20"/>
                <w:lang w:val="en-US"/>
              </w:rPr>
              <w:t>6</w:t>
            </w:r>
            <w:r w:rsidRPr="00266521">
              <w:rPr>
                <w:rFonts w:cs="Arial"/>
                <w:sz w:val="18"/>
                <w:szCs w:val="20"/>
                <w:lang w:val="en-US"/>
              </w:rPr>
              <w:t>)</w:t>
            </w:r>
          </w:p>
          <w:p w14:paraId="2AEBDA1A" w14:textId="334A4DB4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3 (8.4)</w:t>
            </w:r>
          </w:p>
          <w:p w14:paraId="351AF375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5 (1.83)</w:t>
            </w:r>
          </w:p>
          <w:p w14:paraId="65FAAB70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5 (1.83)</w:t>
            </w:r>
          </w:p>
          <w:p w14:paraId="5C8FE305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9 (3.3)</w:t>
            </w:r>
          </w:p>
          <w:p w14:paraId="17050FE9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 (0.73)</w:t>
            </w:r>
          </w:p>
          <w:p w14:paraId="38400FFF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 (0.73)</w:t>
            </w:r>
          </w:p>
          <w:p w14:paraId="0CB285E0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37C6ACDB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31 (11.36)</w:t>
            </w:r>
          </w:p>
          <w:p w14:paraId="5BE2162A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 (0.73)</w:t>
            </w:r>
          </w:p>
          <w:p w14:paraId="0B79237A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7 (6.23)</w:t>
            </w:r>
          </w:p>
          <w:p w14:paraId="4152A71C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 (0.73)</w:t>
            </w:r>
          </w:p>
          <w:p w14:paraId="5002D5FA" w14:textId="1AE1A1F5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0 (3.66)</w:t>
            </w:r>
          </w:p>
        </w:tc>
        <w:tc>
          <w:tcPr>
            <w:tcW w:w="1209" w:type="dxa"/>
            <w:noWrap/>
          </w:tcPr>
          <w:p w14:paraId="6E41FBFF" w14:textId="77777777" w:rsidR="00B459CB" w:rsidRPr="00266521" w:rsidRDefault="00B459CB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78FF93E9" w14:textId="015D1FF6" w:rsidR="00784C6B" w:rsidRPr="00266521" w:rsidRDefault="00D81500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2 (88)</w:t>
            </w:r>
          </w:p>
          <w:p w14:paraId="5D0F041A" w14:textId="69B5A81F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3 (12)</w:t>
            </w:r>
          </w:p>
          <w:p w14:paraId="241D39F4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 (4)</w:t>
            </w:r>
          </w:p>
          <w:p w14:paraId="10451DAF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 (4)</w:t>
            </w:r>
          </w:p>
          <w:p w14:paraId="46908676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 (4)</w:t>
            </w:r>
          </w:p>
          <w:p w14:paraId="31832613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0 (0)</w:t>
            </w:r>
          </w:p>
          <w:p w14:paraId="0F586C24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0 (0)</w:t>
            </w:r>
          </w:p>
          <w:p w14:paraId="4E394E42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  <w:p w14:paraId="077C2820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 (8)</w:t>
            </w:r>
          </w:p>
          <w:p w14:paraId="411C078D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0 (0)</w:t>
            </w:r>
          </w:p>
          <w:p w14:paraId="6B5A8157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 (8)</w:t>
            </w:r>
          </w:p>
          <w:p w14:paraId="0A20CDA3" w14:textId="7777777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0 (0)</w:t>
            </w:r>
          </w:p>
          <w:p w14:paraId="17D7AAC5" w14:textId="277D9067" w:rsidR="001179CD" w:rsidRPr="00266521" w:rsidRDefault="001179CD" w:rsidP="001179CD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0 (0)</w:t>
            </w:r>
          </w:p>
        </w:tc>
      </w:tr>
      <w:tr w:rsidR="001179CD" w:rsidRPr="002D695D" w14:paraId="77A1B366" w14:textId="77777777" w:rsidTr="002D695D">
        <w:trPr>
          <w:trHeight w:val="300"/>
        </w:trPr>
        <w:tc>
          <w:tcPr>
            <w:tcW w:w="6521" w:type="dxa"/>
            <w:noWrap/>
          </w:tcPr>
          <w:p w14:paraId="5CB85EEF" w14:textId="77777777" w:rsidR="001179CD" w:rsidRPr="002D695D" w:rsidRDefault="001179CD" w:rsidP="001179CD">
            <w:pPr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Suitability for metastasis surgery</w:t>
            </w:r>
          </w:p>
          <w:p w14:paraId="281EE040" w14:textId="77777777" w:rsidR="001179CD" w:rsidRPr="002D695D" w:rsidRDefault="001179CD" w:rsidP="001179CD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Performed as scheduled</w:t>
            </w:r>
          </w:p>
          <w:p w14:paraId="438DC088" w14:textId="77777777" w:rsidR="001179CD" w:rsidRPr="002D695D" w:rsidRDefault="001179CD" w:rsidP="001179CD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Delayed due to COVID-19</w:t>
            </w:r>
          </w:p>
          <w:p w14:paraId="301FED9C" w14:textId="77777777" w:rsidR="001179CD" w:rsidRPr="002D695D" w:rsidRDefault="001179CD" w:rsidP="001179CD">
            <w:pPr>
              <w:ind w:left="457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Chemotherapy was continued</w:t>
            </w:r>
          </w:p>
          <w:p w14:paraId="53EB4918" w14:textId="77777777" w:rsidR="001179CD" w:rsidRPr="002D695D" w:rsidRDefault="001179CD" w:rsidP="001179CD">
            <w:pPr>
              <w:ind w:left="174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Rejected due to disease progression</w:t>
            </w:r>
          </w:p>
          <w:p w14:paraId="38E3F945" w14:textId="04600C3E" w:rsidR="001179CD" w:rsidRPr="002D695D" w:rsidRDefault="001179CD" w:rsidP="001179CD">
            <w:pPr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2D695D">
              <w:rPr>
                <w:rFonts w:cs="Arial"/>
                <w:b/>
                <w:bCs/>
                <w:sz w:val="18"/>
                <w:szCs w:val="20"/>
                <w:lang w:val="en-US"/>
              </w:rPr>
              <w:t>Replaced by locoregional treatments (Yttrium Microspheres)</w:t>
            </w:r>
          </w:p>
        </w:tc>
        <w:tc>
          <w:tcPr>
            <w:tcW w:w="1276" w:type="dxa"/>
            <w:noWrap/>
          </w:tcPr>
          <w:p w14:paraId="73C256ED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7 (5.6)</w:t>
            </w:r>
          </w:p>
          <w:p w14:paraId="018DA8FA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0 (4.15)</w:t>
            </w:r>
          </w:p>
          <w:p w14:paraId="3298416F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4 (0.83)</w:t>
            </w:r>
          </w:p>
          <w:p w14:paraId="7D581CA9" w14:textId="77777777" w:rsidR="00B459CB" w:rsidRPr="00266521" w:rsidRDefault="00B459CB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4 (0.83)</w:t>
            </w:r>
          </w:p>
          <w:p w14:paraId="16130529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 (0.21)</w:t>
            </w:r>
          </w:p>
          <w:p w14:paraId="1CDEA3BC" w14:textId="72B9BFF5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 (0.41)</w:t>
            </w:r>
          </w:p>
        </w:tc>
        <w:tc>
          <w:tcPr>
            <w:tcW w:w="1157" w:type="dxa"/>
            <w:noWrap/>
          </w:tcPr>
          <w:p w14:paraId="5B061C31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9 (4.89)</w:t>
            </w:r>
          </w:p>
          <w:p w14:paraId="1474618A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9 (4.89)</w:t>
            </w:r>
          </w:p>
          <w:p w14:paraId="4FCEA786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0 (0)</w:t>
            </w:r>
          </w:p>
          <w:p w14:paraId="63C8039B" w14:textId="78F71608" w:rsidR="00B459CB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0 (0)</w:t>
            </w:r>
          </w:p>
          <w:p w14:paraId="45FDA8F4" w14:textId="6D65E460" w:rsidR="001179CD" w:rsidRPr="00266521" w:rsidRDefault="00B459CB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0 (0)</w:t>
            </w:r>
          </w:p>
          <w:p w14:paraId="243C2AB5" w14:textId="2F477A59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0 (0)</w:t>
            </w:r>
          </w:p>
        </w:tc>
        <w:tc>
          <w:tcPr>
            <w:tcW w:w="1111" w:type="dxa"/>
            <w:noWrap/>
          </w:tcPr>
          <w:p w14:paraId="642D7CC6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6 (5.86)</w:t>
            </w:r>
          </w:p>
          <w:p w14:paraId="4018ACF8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0 (3.66)</w:t>
            </w:r>
          </w:p>
          <w:p w14:paraId="0DB0754C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3 (1.1)</w:t>
            </w:r>
          </w:p>
          <w:p w14:paraId="2BE1E03D" w14:textId="619F8658" w:rsidR="00B459CB" w:rsidRPr="00266521" w:rsidRDefault="00B459CB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3 (1.1)</w:t>
            </w:r>
          </w:p>
          <w:p w14:paraId="459097DC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 (0.37)</w:t>
            </w:r>
          </w:p>
          <w:p w14:paraId="333F1934" w14:textId="571EB60D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 (0.73)</w:t>
            </w:r>
          </w:p>
        </w:tc>
        <w:tc>
          <w:tcPr>
            <w:tcW w:w="1209" w:type="dxa"/>
            <w:noWrap/>
          </w:tcPr>
          <w:p w14:paraId="503AF67A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2 (8)</w:t>
            </w:r>
          </w:p>
          <w:p w14:paraId="010E736D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 (4)</w:t>
            </w:r>
          </w:p>
          <w:p w14:paraId="226ECC8E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 (4)</w:t>
            </w:r>
          </w:p>
          <w:p w14:paraId="37A6AC0D" w14:textId="2D725C8C" w:rsidR="00B459CB" w:rsidRPr="00266521" w:rsidRDefault="00B459CB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1 (4)</w:t>
            </w:r>
          </w:p>
          <w:p w14:paraId="0FAA20A8" w14:textId="77777777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0 (0)</w:t>
            </w:r>
          </w:p>
          <w:p w14:paraId="16B6A341" w14:textId="0CB38D70" w:rsidR="001179CD" w:rsidRPr="00266521" w:rsidRDefault="001179CD" w:rsidP="00B459CB">
            <w:pPr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266521">
              <w:rPr>
                <w:rFonts w:cs="Arial"/>
                <w:sz w:val="18"/>
                <w:szCs w:val="20"/>
                <w:lang w:val="en-US"/>
              </w:rPr>
              <w:t>0 (0)</w:t>
            </w:r>
          </w:p>
        </w:tc>
      </w:tr>
    </w:tbl>
    <w:p w14:paraId="05DF0C4E" w14:textId="77777777" w:rsidR="00440492" w:rsidRPr="00513EC4" w:rsidRDefault="00440492" w:rsidP="00784C6B">
      <w:pPr>
        <w:rPr>
          <w:lang w:val="en-US"/>
        </w:rPr>
      </w:pPr>
      <w:bookmarkStart w:id="0" w:name="_GoBack"/>
      <w:bookmarkEnd w:id="0"/>
    </w:p>
    <w:sectPr w:rsidR="00440492" w:rsidRPr="00513E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FB0"/>
    <w:rsid w:val="00030AA1"/>
    <w:rsid w:val="000D0645"/>
    <w:rsid w:val="001179CD"/>
    <w:rsid w:val="00121D7E"/>
    <w:rsid w:val="001B23D7"/>
    <w:rsid w:val="001E562B"/>
    <w:rsid w:val="00201733"/>
    <w:rsid w:val="00266521"/>
    <w:rsid w:val="002864B3"/>
    <w:rsid w:val="002D695D"/>
    <w:rsid w:val="0033623D"/>
    <w:rsid w:val="003423FC"/>
    <w:rsid w:val="00362479"/>
    <w:rsid w:val="00372FD3"/>
    <w:rsid w:val="003A272F"/>
    <w:rsid w:val="00430B1C"/>
    <w:rsid w:val="00440492"/>
    <w:rsid w:val="00513EC4"/>
    <w:rsid w:val="00551528"/>
    <w:rsid w:val="0057318C"/>
    <w:rsid w:val="00603B4B"/>
    <w:rsid w:val="00610E4C"/>
    <w:rsid w:val="006220FB"/>
    <w:rsid w:val="006247BE"/>
    <w:rsid w:val="006453EB"/>
    <w:rsid w:val="006847F3"/>
    <w:rsid w:val="006A1F72"/>
    <w:rsid w:val="006D0A06"/>
    <w:rsid w:val="006D63F5"/>
    <w:rsid w:val="007219F9"/>
    <w:rsid w:val="00733011"/>
    <w:rsid w:val="00784C6B"/>
    <w:rsid w:val="007F4C25"/>
    <w:rsid w:val="007F51BB"/>
    <w:rsid w:val="00874A15"/>
    <w:rsid w:val="00894520"/>
    <w:rsid w:val="008C09A6"/>
    <w:rsid w:val="00923E11"/>
    <w:rsid w:val="009B4DED"/>
    <w:rsid w:val="00A05274"/>
    <w:rsid w:val="00A35157"/>
    <w:rsid w:val="00A42439"/>
    <w:rsid w:val="00A57ECF"/>
    <w:rsid w:val="00A8339D"/>
    <w:rsid w:val="00AA5348"/>
    <w:rsid w:val="00AC0BF3"/>
    <w:rsid w:val="00AF387F"/>
    <w:rsid w:val="00B459CB"/>
    <w:rsid w:val="00B73F75"/>
    <w:rsid w:val="00BB70EC"/>
    <w:rsid w:val="00BC31DC"/>
    <w:rsid w:val="00C07B10"/>
    <w:rsid w:val="00C17FB0"/>
    <w:rsid w:val="00C52E26"/>
    <w:rsid w:val="00C952C0"/>
    <w:rsid w:val="00CF10E2"/>
    <w:rsid w:val="00D31164"/>
    <w:rsid w:val="00D50896"/>
    <w:rsid w:val="00D81500"/>
    <w:rsid w:val="00EC47CC"/>
    <w:rsid w:val="00EF431D"/>
    <w:rsid w:val="00F163AD"/>
    <w:rsid w:val="00F31557"/>
    <w:rsid w:val="00F44AB5"/>
    <w:rsid w:val="00F5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B7873"/>
  <w15:chartTrackingRefBased/>
  <w15:docId w15:val="{6DA16751-F456-46AD-8971-1583665DF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B1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Cuadrculadetablaclara">
    <w:name w:val="Grid Table Light"/>
    <w:basedOn w:val="Tablanormal"/>
    <w:uiPriority w:val="40"/>
    <w:rsid w:val="00C07B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23E1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23E1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23E1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617</Words>
  <Characters>3394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61</cp:revision>
  <dcterms:created xsi:type="dcterms:W3CDTF">2023-07-17T16:39:00Z</dcterms:created>
  <dcterms:modified xsi:type="dcterms:W3CDTF">2023-07-23T13:24:00Z</dcterms:modified>
</cp:coreProperties>
</file>